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2A003" w14:textId="30321C7C" w:rsidR="00AC3D5E" w:rsidRDefault="00044F0E" w:rsidP="00665E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7B95A5" wp14:editId="1F000D9B">
            <wp:extent cx="4413504" cy="6278880"/>
            <wp:effectExtent l="0" t="0" r="6350" b="7620"/>
            <wp:docPr id="295991960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991960" name="Picture 1" descr="A collage of images of cell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504" cy="627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0A41B" w14:textId="46780E6B" w:rsidR="00A1627A" w:rsidRDefault="00A1627A" w:rsidP="00A162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390F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6C390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A46869">
        <w:rPr>
          <w:rFonts w:ascii="Times New Roman" w:hAnsi="Times New Roman" w:cs="Times New Roman"/>
          <w:sz w:val="24"/>
          <w:szCs w:val="24"/>
        </w:rPr>
        <w:t xml:space="preserve">Subcellular localization of AtRTNLB3-GFP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A46869">
        <w:rPr>
          <w:rFonts w:ascii="Times New Roman" w:hAnsi="Times New Roman" w:cs="Times New Roman"/>
          <w:sz w:val="24"/>
          <w:szCs w:val="24"/>
        </w:rPr>
        <w:t xml:space="preserve"> AtRTNLB6-GFP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B474F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474F2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. (a) Colocalization assay of </w:t>
      </w:r>
      <w:r w:rsidRPr="00A46869">
        <w:rPr>
          <w:rFonts w:ascii="Times New Roman" w:hAnsi="Times New Roman" w:cs="Times New Roman"/>
          <w:sz w:val="24"/>
          <w:szCs w:val="24"/>
        </w:rPr>
        <w:t xml:space="preserve">AtRTNLB3-GFP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A46869">
        <w:rPr>
          <w:rFonts w:ascii="Times New Roman" w:hAnsi="Times New Roman" w:cs="Times New Roman"/>
          <w:sz w:val="24"/>
          <w:szCs w:val="24"/>
        </w:rPr>
        <w:t xml:space="preserve"> AtRTNLB6-GFP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auto-fluorescent chloroplasts. </w:t>
      </w:r>
      <w:r w:rsidRPr="00E77128">
        <w:rPr>
          <w:rFonts w:ascii="Times New Roman" w:hAnsi="Times New Roman" w:cs="Times New Roman"/>
          <w:sz w:val="24"/>
        </w:rPr>
        <w:t xml:space="preserve">Association of </w:t>
      </w:r>
      <w:r>
        <w:rPr>
          <w:rFonts w:ascii="Times New Roman" w:hAnsi="Times New Roman" w:cs="Times New Roman"/>
          <w:sz w:val="24"/>
          <w:szCs w:val="24"/>
        </w:rPr>
        <w:t>cellular aggregates</w:t>
      </w:r>
      <w:r w:rsidRPr="00E77128">
        <w:rPr>
          <w:rFonts w:ascii="Times New Roman" w:hAnsi="Times New Roman" w:cs="Times New Roman"/>
          <w:sz w:val="24"/>
        </w:rPr>
        <w:t xml:space="preserve"> formed by AtRTNLB3 with </w:t>
      </w:r>
      <w:r>
        <w:rPr>
          <w:rFonts w:ascii="Times New Roman" w:hAnsi="Times New Roman" w:cs="Times New Roman" w:hint="eastAsia"/>
          <w:sz w:val="24"/>
        </w:rPr>
        <w:t xml:space="preserve">auto-fluorescent </w:t>
      </w:r>
      <w:r w:rsidRPr="00E77128">
        <w:rPr>
          <w:rFonts w:ascii="Times New Roman" w:hAnsi="Times New Roman" w:cs="Times New Roman"/>
          <w:sz w:val="24"/>
        </w:rPr>
        <w:t>chloroplast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(Chl)</w:t>
      </w:r>
      <w:r w:rsidRPr="00E77128">
        <w:rPr>
          <w:rFonts w:ascii="Times New Roman" w:hAnsi="Times New Roman" w:cs="Times New Roman"/>
          <w:sz w:val="24"/>
        </w:rPr>
        <w:t xml:space="preserve"> is </w:t>
      </w:r>
      <w:r>
        <w:rPr>
          <w:rFonts w:ascii="Times New Roman" w:hAnsi="Times New Roman" w:cs="Times New Roman"/>
          <w:sz w:val="24"/>
        </w:rPr>
        <w:t xml:space="preserve">indicated with white arrow head. Inset is an enlarged view of the aggregates indicated by the arrow head. </w:t>
      </w:r>
      <w:r w:rsidRPr="00ED439F">
        <w:rPr>
          <w:rFonts w:ascii="Times New Roman" w:hAnsi="Times New Roman" w:cs="Times New Roman"/>
          <w:sz w:val="24"/>
        </w:rPr>
        <w:t>Scale bar</w:t>
      </w:r>
      <w:r>
        <w:rPr>
          <w:rFonts w:ascii="Times New Roman" w:hAnsi="Times New Roman" w:cs="Times New Roman"/>
          <w:sz w:val="24"/>
        </w:rPr>
        <w:t>s</w:t>
      </w:r>
      <w:r w:rsidRPr="00ED439F">
        <w:rPr>
          <w:rFonts w:ascii="Times New Roman" w:hAnsi="Times New Roman" w:cs="Times New Roman"/>
          <w:sz w:val="24"/>
        </w:rPr>
        <w:t>, 20 µm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b) Colocalization assay of AtRTNLB3-GFP or AtRTNLB6-GFP </w:t>
      </w:r>
      <w:r>
        <w:rPr>
          <w:rFonts w:ascii="Times New Roman" w:hAnsi="Times New Roman" w:cs="Times New Roman"/>
          <w:sz w:val="24"/>
          <w:szCs w:val="24"/>
        </w:rPr>
        <w:t>with the E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marker mCherry-HDEL</w:t>
      </w:r>
      <w:r w:rsidRPr="00A4686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xpression vector AtRTNLB3-GFP or AtRTNLB6-GFP was co-agroinfiltrated with an mCherry-HDEL expression vector into </w:t>
      </w:r>
      <w:r w:rsidRPr="00D07ABA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r w:rsidRPr="00D07ABA">
        <w:rPr>
          <w:rFonts w:ascii="Times New Roman" w:hAnsi="Times New Roman" w:cs="Times New Roman"/>
          <w:i/>
          <w:iCs/>
          <w:sz w:val="24"/>
          <w:szCs w:val="24"/>
        </w:rPr>
        <w:lastRenderedPageBreak/>
        <w:t>benthamiana</w:t>
      </w:r>
      <w:r>
        <w:rPr>
          <w:rFonts w:ascii="Times New Roman" w:hAnsi="Times New Roman" w:cs="Times New Roman"/>
          <w:sz w:val="24"/>
          <w:szCs w:val="24"/>
        </w:rPr>
        <w:t xml:space="preserve"> leaf tissues. The infiltrated area was visualized under a confocal microscope and image was taken at 48 hpi. </w:t>
      </w:r>
      <w:r w:rsidRPr="00A46869">
        <w:rPr>
          <w:rFonts w:ascii="Times New Roman" w:hAnsi="Times New Roman" w:cs="Times New Roman"/>
          <w:sz w:val="24"/>
          <w:szCs w:val="24"/>
        </w:rPr>
        <w:t xml:space="preserve">Typical ER structures are </w:t>
      </w:r>
      <w:r>
        <w:rPr>
          <w:rFonts w:ascii="Times New Roman" w:hAnsi="Times New Roman" w:cs="Times New Roman"/>
          <w:sz w:val="24"/>
          <w:szCs w:val="24"/>
        </w:rPr>
        <w:t xml:space="preserve">co-highlighted by </w:t>
      </w:r>
      <w:r w:rsidRPr="00A46869">
        <w:rPr>
          <w:rFonts w:ascii="Times New Roman" w:hAnsi="Times New Roman" w:cs="Times New Roman"/>
          <w:sz w:val="24"/>
          <w:szCs w:val="24"/>
        </w:rPr>
        <w:t xml:space="preserve">AtRTNLB3-GFP </w:t>
      </w:r>
      <w:r>
        <w:rPr>
          <w:rFonts w:ascii="Times New Roman" w:hAnsi="Times New Roman" w:cs="Times New Roman"/>
          <w:sz w:val="24"/>
          <w:szCs w:val="24"/>
        </w:rPr>
        <w:t>and mCherry-HDEL or</w:t>
      </w:r>
      <w:r w:rsidRPr="00A46869">
        <w:rPr>
          <w:rFonts w:ascii="Times New Roman" w:hAnsi="Times New Roman" w:cs="Times New Roman"/>
          <w:sz w:val="24"/>
          <w:szCs w:val="24"/>
        </w:rPr>
        <w:t xml:space="preserve"> AtRTNLB6-GFP </w:t>
      </w:r>
      <w:r>
        <w:rPr>
          <w:rFonts w:ascii="Times New Roman" w:hAnsi="Times New Roman" w:cs="Times New Roman"/>
          <w:sz w:val="24"/>
          <w:szCs w:val="24"/>
        </w:rPr>
        <w:t>and mCherry-HDEL</w:t>
      </w:r>
      <w:r w:rsidRPr="00A46869">
        <w:rPr>
          <w:rFonts w:ascii="Times New Roman" w:hAnsi="Times New Roman" w:cs="Times New Roman"/>
          <w:sz w:val="24"/>
          <w:szCs w:val="24"/>
        </w:rPr>
        <w:t xml:space="preserve">. Scale bar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46869">
        <w:rPr>
          <w:rFonts w:ascii="Times New Roman" w:hAnsi="Times New Roman" w:cs="Times New Roman"/>
          <w:sz w:val="24"/>
          <w:szCs w:val="24"/>
        </w:rPr>
        <w:t>0 um.</w:t>
      </w:r>
    </w:p>
    <w:p w14:paraId="03C81F0F" w14:textId="6344803D" w:rsidR="00463FF2" w:rsidRDefault="00463FF2" w:rsidP="009F14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63FF2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841D36" w14:textId="77777777" w:rsidR="007B0077" w:rsidRDefault="007B0077" w:rsidP="00E95EF6">
      <w:pPr>
        <w:spacing w:after="0" w:line="240" w:lineRule="auto"/>
      </w:pPr>
      <w:r>
        <w:separator/>
      </w:r>
    </w:p>
  </w:endnote>
  <w:endnote w:type="continuationSeparator" w:id="0">
    <w:p w14:paraId="62387769" w14:textId="77777777" w:rsidR="007B0077" w:rsidRDefault="007B0077" w:rsidP="00E9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A0DD2C" w14:textId="77777777" w:rsidR="007B0077" w:rsidRDefault="007B0077" w:rsidP="00E95EF6">
      <w:pPr>
        <w:spacing w:after="0" w:line="240" w:lineRule="auto"/>
      </w:pPr>
      <w:r>
        <w:separator/>
      </w:r>
    </w:p>
  </w:footnote>
  <w:footnote w:type="continuationSeparator" w:id="0">
    <w:p w14:paraId="27B69BAD" w14:textId="77777777" w:rsidR="007B0077" w:rsidRDefault="007B0077" w:rsidP="00E9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DF0D7C" w14:textId="1377724F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68F9CB" wp14:editId="5F7FA5A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6" name="Text Box 166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6FA7B0" w14:textId="5D80DB1C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68F9CB" id="_x0000_t202" coordsize="21600,21600" o:spt="202" path="m,l,21600r21600,l21600,xe">
              <v:stroke joinstyle="miter"/>
              <v:path gradientshapeok="t" o:connecttype="rect"/>
            </v:shapetype>
            <v:shape id="Text Box 166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336FA7B0" w14:textId="5D80DB1C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BC7740" w14:textId="5F229906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556B6C" wp14:editId="71E8CC18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7" name="Text Box 167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847954" w14:textId="41F37BCB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556B6C" id="_x0000_t202" coordsize="21600,21600" o:spt="202" path="m,l,21600r21600,l21600,xe">
              <v:stroke joinstyle="miter"/>
              <v:path gradientshapeok="t" o:connecttype="rect"/>
            </v:shapetype>
            <v:shape id="Text Box 167" o:spid="_x0000_s1027" type="#_x0000_t202" alt="Unclassified / Non classifié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2C847954" w14:textId="41F37BCB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25C258" w14:textId="631C17AA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C4B8F0" wp14:editId="061CF13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5" name="Text Box 165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AA6892" w14:textId="647A8187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C4B8F0" id="_x0000_t202" coordsize="21600,21600" o:spt="202" path="m,l,21600r21600,l21600,xe">
              <v:stroke joinstyle="miter"/>
              <v:path gradientshapeok="t" o:connecttype="rect"/>
            </v:shapetype>
            <v:shape id="Text Box 165" o:spid="_x0000_s1028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40AA6892" w14:textId="647A8187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18"/>
    <w:rsid w:val="00044F0E"/>
    <w:rsid w:val="00070DBC"/>
    <w:rsid w:val="000B7F9E"/>
    <w:rsid w:val="000D2F34"/>
    <w:rsid w:val="0011226E"/>
    <w:rsid w:val="001720FC"/>
    <w:rsid w:val="001C762A"/>
    <w:rsid w:val="0020579B"/>
    <w:rsid w:val="00234EC6"/>
    <w:rsid w:val="00240DA6"/>
    <w:rsid w:val="00284D28"/>
    <w:rsid w:val="00297123"/>
    <w:rsid w:val="002A23CA"/>
    <w:rsid w:val="002B3F69"/>
    <w:rsid w:val="002F54EB"/>
    <w:rsid w:val="00357AD2"/>
    <w:rsid w:val="00386F01"/>
    <w:rsid w:val="003D0914"/>
    <w:rsid w:val="00400C69"/>
    <w:rsid w:val="0043561F"/>
    <w:rsid w:val="004537BC"/>
    <w:rsid w:val="00463FF2"/>
    <w:rsid w:val="004E3ACE"/>
    <w:rsid w:val="00513E18"/>
    <w:rsid w:val="00514289"/>
    <w:rsid w:val="005148F1"/>
    <w:rsid w:val="00530B74"/>
    <w:rsid w:val="00533BC2"/>
    <w:rsid w:val="0055294C"/>
    <w:rsid w:val="0057588C"/>
    <w:rsid w:val="005D1097"/>
    <w:rsid w:val="00605A1E"/>
    <w:rsid w:val="00665E46"/>
    <w:rsid w:val="006B000F"/>
    <w:rsid w:val="006B7F95"/>
    <w:rsid w:val="006D167D"/>
    <w:rsid w:val="006E59EC"/>
    <w:rsid w:val="006F2634"/>
    <w:rsid w:val="006F294B"/>
    <w:rsid w:val="007004CE"/>
    <w:rsid w:val="00703E0C"/>
    <w:rsid w:val="00710110"/>
    <w:rsid w:val="007168E9"/>
    <w:rsid w:val="00732E5F"/>
    <w:rsid w:val="00754898"/>
    <w:rsid w:val="007B0077"/>
    <w:rsid w:val="007B3173"/>
    <w:rsid w:val="007B6DD1"/>
    <w:rsid w:val="00950263"/>
    <w:rsid w:val="009D4336"/>
    <w:rsid w:val="009F148F"/>
    <w:rsid w:val="00A1627A"/>
    <w:rsid w:val="00A66DE5"/>
    <w:rsid w:val="00AA1794"/>
    <w:rsid w:val="00AC3D5E"/>
    <w:rsid w:val="00AC6FDF"/>
    <w:rsid w:val="00B20921"/>
    <w:rsid w:val="00B27B77"/>
    <w:rsid w:val="00B85666"/>
    <w:rsid w:val="00B87501"/>
    <w:rsid w:val="00BD0332"/>
    <w:rsid w:val="00C06D09"/>
    <w:rsid w:val="00CA20A3"/>
    <w:rsid w:val="00D07ABA"/>
    <w:rsid w:val="00D247E8"/>
    <w:rsid w:val="00D460CA"/>
    <w:rsid w:val="00D875E5"/>
    <w:rsid w:val="00DD00A4"/>
    <w:rsid w:val="00E53504"/>
    <w:rsid w:val="00E53BF0"/>
    <w:rsid w:val="00E6038C"/>
    <w:rsid w:val="00E6688D"/>
    <w:rsid w:val="00E707F9"/>
    <w:rsid w:val="00E95EF6"/>
    <w:rsid w:val="00F07613"/>
    <w:rsid w:val="00F20091"/>
    <w:rsid w:val="00F24588"/>
    <w:rsid w:val="00F52F38"/>
    <w:rsid w:val="00FA5762"/>
    <w:rsid w:val="00FD5B31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9F828"/>
  <w15:chartTrackingRefBased/>
  <w15:docId w15:val="{3B7962F1-E4CA-40F0-B6F8-6ED4DCBB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E18"/>
    <w:pPr>
      <w:ind w:left="720"/>
      <w:contextualSpacing/>
    </w:pPr>
  </w:style>
  <w:style w:type="table" w:styleId="TableGrid">
    <w:name w:val="Table Grid"/>
    <w:basedOn w:val="TableNormal"/>
    <w:uiPriority w:val="59"/>
    <w:rsid w:val="00E95EF6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E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2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3C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Aiming (AAFC/AAC)</dc:creator>
  <cp:keywords/>
  <dc:description/>
  <cp:lastModifiedBy>Wang, Aiming (AAFC/AAC)</cp:lastModifiedBy>
  <cp:revision>4</cp:revision>
  <cp:lastPrinted>2024-07-10T17:37:00Z</cp:lastPrinted>
  <dcterms:created xsi:type="dcterms:W3CDTF">2024-09-11T00:01:00Z</dcterms:created>
  <dcterms:modified xsi:type="dcterms:W3CDTF">2024-09-11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a5,a6,a7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11T18:27:15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3f50f687-7901-493e-bb57-9efa01d3b8e7</vt:lpwstr>
  </property>
  <property fmtid="{D5CDD505-2E9C-101B-9397-08002B2CF9AE}" pid="11" name="MSIP_Label_baad8967-3ba6-4b00-a759-20a8ca19a393_ContentBits">
    <vt:lpwstr>1</vt:lpwstr>
  </property>
</Properties>
</file>